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b/>
          <w:b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  <w:lang w:val="en-US"/>
        </w:rPr>
        <w:t xml:space="preserve">Additional File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127760</wp:posOffset>
                </wp:positionV>
                <wp:extent cx="5019675" cy="28587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19675" cy="2858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0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48"/>
                              <w:gridCol w:w="4372"/>
                              <w:gridCol w:w="1985"/>
                            </w:tblGrid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4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lang w:val="en-US"/>
                                    </w:rPr>
                                    <w:t>rimer name</w:t>
                                  </w:r>
                                </w:p>
                              </w:tc>
                              <w:tc>
                                <w:tcPr>
                                  <w:tcW w:w="43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4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lang w:val="en-US"/>
                                    </w:rPr>
                                    <w:t>Primer sequence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4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lang w:val="en-US"/>
                                    </w:rPr>
                                    <w:t>Referen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25" w:hRule="atLeast"/>
                              </w:trPr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40"/>
                                    <w:jc w:val="both"/>
                                    <w:rPr>
                                      <w:rFonts w:ascii="Times New Roman;Times New Roman" w:hAnsi="Times New Roman;Times New Roman" w:cs="Times New Roman;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lang w:val="en-US"/>
                                    </w:rPr>
                                    <w:t>CelS 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240"/>
                                    <w:jc w:val="both"/>
                                    <w:rPr>
                                      <w:rFonts w:ascii="Times New Roman;Times New Roman" w:hAnsi="Times New Roman;Times New Roman" w:cs="Times New Roman;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lang w:val="en-US"/>
                                    </w:rPr>
                                    <w:t>CelS R</w:t>
                                  </w:r>
                                </w:p>
                              </w:tc>
                              <w:tc>
                                <w:tcPr>
                                  <w:tcW w:w="4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40"/>
                                    <w:jc w:val="both"/>
                                    <w:rPr>
                                      <w:rFonts w:ascii="Times New Roman;Times New Roman" w:hAnsi="Times New Roman;Times New Roman" w:cs="Times New Roman;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lang w:val="en-US"/>
                                    </w:rPr>
                                    <w:t>5’-GCCCTTGGTGTCCTTGATC 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240"/>
                                    <w:jc w:val="both"/>
                                    <w:rPr>
                                      <w:rFonts w:ascii="Times New Roman;Times New Roman" w:hAnsi="Times New Roman;Times New Roman" w:cs="Times New Roman;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lang w:val="en-US"/>
                                    </w:rPr>
                                    <w:t>5’- CTCTACAACAACATCTGGGG 3’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4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lang w:val="en-US"/>
                                    </w:rPr>
                                    <w:t xml:space="preserve">Bischoff 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i/>
                                      <w:lang w:val="en-US"/>
                                    </w:rPr>
                                    <w:t>et al.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lang w:val="en-US"/>
                                    </w:rPr>
                                    <w:t>, 200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240"/>
                                    <w:jc w:val="both"/>
                                    <w:rPr>
                                      <w:rFonts w:ascii="Times New Roman;Times New Roman" w:hAnsi="Times New Roman;Times New Roman" w:cs="Times New Roman;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240"/>
                                    <w:jc w:val="both"/>
                                    <w:rPr>
                                      <w:rFonts w:ascii="Times New Roman;Times New Roman" w:hAnsi="Times New Roman;Times New Roman" w:cs="Times New Roman;Times New Roman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lang w:val="en-US"/>
                                    </w:rPr>
                                    <w:t>Saarilhati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i/>
                                      <w:lang w:val="en-US"/>
                                    </w:rPr>
                                    <w:t>et al.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  <w:lang w:val="en-US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lang w:val="en-US"/>
                                    </w:rPr>
                                    <w:t xml:space="preserve"> 19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40"/>
                                    <w:jc w:val="both"/>
                                    <w:rPr>
                                      <w:rFonts w:ascii="Times New Roman;Times New Roman" w:hAnsi="Times New Roman;Times New Roman" w:cs="Times New Roman;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lang w:val="en-US"/>
                                    </w:rPr>
                                    <w:t>CelB 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240"/>
                                    <w:jc w:val="both"/>
                                    <w:rPr>
                                      <w:rFonts w:ascii="Times New Roman;Times New Roman" w:hAnsi="Times New Roman;Times New Roman" w:cs="Times New Roman;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lang w:val="en-US"/>
                                    </w:rPr>
                                    <w:t>CelB R</w:t>
                                  </w:r>
                                </w:p>
                              </w:tc>
                              <w:tc>
                                <w:tcPr>
                                  <w:tcW w:w="4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40"/>
                                    <w:jc w:val="both"/>
                                    <w:rPr>
                                      <w:rFonts w:ascii="Times New Roman;Times New Roman" w:hAnsi="Times New Roman;Times New Roman" w:cs="Times New Roman;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lang w:val="en-US"/>
                                    </w:rPr>
                                    <w:t>5’-GTCCAGAACAACGCTGGGG 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240"/>
                                    <w:jc w:val="both"/>
                                    <w:rPr>
                                      <w:rFonts w:ascii="Times New Roman;Times New Roman" w:hAnsi="Times New Roman;Times New Roman" w:cs="Times New Roman;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lang w:val="en-US"/>
                                    </w:rPr>
                                    <w:t>5’-CGTTCTGCCACGGCTCGA-3’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40"/>
                                    <w:jc w:val="both"/>
                                    <w:rPr>
                                      <w:rFonts w:ascii="Times New Roman;Times New Roman" w:hAnsi="Times New Roman;Times New Roman" w:cs="Times New Roman;Times New Roman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highlight w:val="yellow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40"/>
                                    <w:jc w:val="both"/>
                                    <w:rPr>
                                      <w:rFonts w:ascii="Times New Roman;Times New Roman" w:hAnsi="Times New Roman;Times New Roman" w:cs="Times New Roman;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lang w:val="en-US"/>
                                    </w:rPr>
                                    <w:t>BGL_H 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240"/>
                                    <w:jc w:val="both"/>
                                    <w:rPr>
                                      <w:rFonts w:ascii="Times New Roman;Times New Roman" w:hAnsi="Times New Roman;Times New Roman" w:cs="Times New Roman;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lang w:val="en-US"/>
                                    </w:rPr>
                                    <w:t>BGL_H R</w:t>
                                  </w:r>
                                </w:p>
                              </w:tc>
                              <w:tc>
                                <w:tcPr>
                                  <w:tcW w:w="43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40"/>
                                    <w:jc w:val="both"/>
                                    <w:rPr>
                                      <w:rFonts w:ascii="Times New Roman;Times New Roman" w:hAnsi="Times New Roman;Times New Roman" w:cs="Times New Roman;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lang w:val="en-US"/>
                                    </w:rPr>
                                    <w:t>ATGACCGAACAGACCAAAAA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240"/>
                                    <w:jc w:val="both"/>
                                    <w:rPr>
                                      <w:rFonts w:ascii="Times New Roman;Times New Roman" w:hAnsi="Times New Roman;Times New Roman" w:cs="Times New Roman;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lang w:val="en-US"/>
                                    </w:rPr>
                                    <w:t>CTACAGGCTTTCGCCGTT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4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lang w:val="en-US"/>
                                    </w:rPr>
                                    <w:t>Saarilhati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i/>
                                      <w:lang w:val="en-US"/>
                                    </w:rPr>
                                    <w:t>et al.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  <w:lang w:val="en-US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lang w:val="en-US"/>
                                    </w:rPr>
                                    <w:t xml:space="preserve"> 199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5.25pt;height:225.1pt;mso-wrap-distance-left:9pt;mso-wrap-distance-right:9pt;mso-wrap-distance-top:0pt;mso-wrap-distance-bottom:0pt;margin-top:88.8pt;mso-position-vertical-relative:text;margin-left:28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90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48"/>
                        <w:gridCol w:w="4372"/>
                        <w:gridCol w:w="1985"/>
                      </w:tblGrid>
                      <w:tr>
                        <w:trPr>
                          <w:trHeight w:val="360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4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lang w:val="en-US"/>
                              </w:rPr>
                              <w:t>rimer name</w:t>
                            </w:r>
                          </w:p>
                        </w:tc>
                        <w:tc>
                          <w:tcPr>
                            <w:tcW w:w="43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4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lang w:val="en-US"/>
                              </w:rPr>
                              <w:t>Primer sequences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4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lang w:val="en-US"/>
                              </w:rPr>
                              <w:t>References</w:t>
                            </w:r>
                          </w:p>
                        </w:tc>
                      </w:tr>
                      <w:tr>
                        <w:trPr>
                          <w:trHeight w:val="1125" w:hRule="atLeast"/>
                        </w:trPr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40"/>
                              <w:jc w:val="both"/>
                              <w:rPr>
                                <w:rFonts w:ascii="Times New Roman;Times New Roman" w:hAnsi="Times New Roman;Times New Roman" w:cs="Times New Roman;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lang w:val="en-US"/>
                              </w:rPr>
                              <w:t>CelS F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240"/>
                              <w:jc w:val="both"/>
                              <w:rPr>
                                <w:rFonts w:ascii="Times New Roman;Times New Roman" w:hAnsi="Times New Roman;Times New Roman" w:cs="Times New Roman;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lang w:val="en-US"/>
                              </w:rPr>
                              <w:t>CelS R</w:t>
                            </w:r>
                          </w:p>
                        </w:tc>
                        <w:tc>
                          <w:tcPr>
                            <w:tcW w:w="43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40"/>
                              <w:jc w:val="both"/>
                              <w:rPr>
                                <w:rFonts w:ascii="Times New Roman;Times New Roman" w:hAnsi="Times New Roman;Times New Roman" w:cs="Times New Roman;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lang w:val="en-US"/>
                              </w:rPr>
                              <w:t>5’-GCCCTTGGTGTCCTTGATC 3’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240"/>
                              <w:jc w:val="both"/>
                              <w:rPr>
                                <w:rFonts w:ascii="Times New Roman;Times New Roman" w:hAnsi="Times New Roman;Times New Roman" w:cs="Times New Roman;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lang w:val="en-US"/>
                              </w:rPr>
                              <w:t>5’- CTCTACAACAACATCTGGGG 3’</w:t>
                            </w:r>
                          </w:p>
                        </w:tc>
                        <w:tc>
                          <w:tcPr>
                            <w:tcW w:w="1985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40"/>
                              <w:jc w:val="both"/>
                              <w:rPr/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lang w:val="en-US"/>
                              </w:rPr>
                              <w:t xml:space="preserve">Bischoff 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i/>
                                <w:lang w:val="en-US"/>
                              </w:rPr>
                              <w:t>et al.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lang w:val="en-US"/>
                              </w:rPr>
                              <w:t>, 2006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240"/>
                              <w:jc w:val="both"/>
                              <w:rPr>
                                <w:rFonts w:ascii="Times New Roman;Times New Roman" w:hAnsi="Times New Roman;Times New Roman" w:cs="Times New Roman;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240"/>
                              <w:jc w:val="both"/>
                              <w:rPr>
                                <w:rFonts w:ascii="Times New Roman;Times New Roman" w:hAnsi="Times New Roman;Times New Roman" w:cs="Times New Roman;Times New Roman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lang w:val="en-US"/>
                              </w:rPr>
                              <w:t>Saarilhati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i/>
                                <w:lang w:val="en-US"/>
                              </w:rPr>
                              <w:t>et al.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  <w:lang w:val="en-US"/>
                              </w:rPr>
                              <w:t>,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lang w:val="en-US"/>
                              </w:rPr>
                              <w:t xml:space="preserve"> 19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40"/>
                              <w:jc w:val="both"/>
                              <w:rPr>
                                <w:rFonts w:ascii="Times New Roman;Times New Roman" w:hAnsi="Times New Roman;Times New Roman" w:cs="Times New Roman;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lang w:val="en-US"/>
                              </w:rPr>
                              <w:t>CelB F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240"/>
                              <w:jc w:val="both"/>
                              <w:rPr>
                                <w:rFonts w:ascii="Times New Roman;Times New Roman" w:hAnsi="Times New Roman;Times New Roman" w:cs="Times New Roman;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lang w:val="en-US"/>
                              </w:rPr>
                              <w:t>CelB R</w:t>
                            </w:r>
                          </w:p>
                        </w:tc>
                        <w:tc>
                          <w:tcPr>
                            <w:tcW w:w="43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240"/>
                              <w:jc w:val="both"/>
                              <w:rPr>
                                <w:rFonts w:ascii="Times New Roman;Times New Roman" w:hAnsi="Times New Roman;Times New Roman" w:cs="Times New Roman;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lang w:val="en-US"/>
                              </w:rPr>
                              <w:t>5’-GTCCAGAACAACGCTGGGG -3’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240"/>
                              <w:jc w:val="both"/>
                              <w:rPr>
                                <w:rFonts w:ascii="Times New Roman;Times New Roman" w:hAnsi="Times New Roman;Times New Roman" w:cs="Times New Roman;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lang w:val="en-US"/>
                              </w:rPr>
                              <w:t>5’-CGTTCTGCCACGGCTCGA-3’</w:t>
                            </w:r>
                          </w:p>
                        </w:tc>
                        <w:tc>
                          <w:tcPr>
                            <w:tcW w:w="1985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40"/>
                              <w:jc w:val="both"/>
                              <w:rPr>
                                <w:rFonts w:ascii="Times New Roman;Times New Roman" w:hAnsi="Times New Roman;Times New Roman" w:cs="Times New Roman;Times New Roman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highlight w:val="yellow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40"/>
                              <w:jc w:val="both"/>
                              <w:rPr>
                                <w:rFonts w:ascii="Times New Roman;Times New Roman" w:hAnsi="Times New Roman;Times New Roman" w:cs="Times New Roman;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lang w:val="en-US"/>
                              </w:rPr>
                              <w:t>BGL_H F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240"/>
                              <w:jc w:val="both"/>
                              <w:rPr>
                                <w:rFonts w:ascii="Times New Roman;Times New Roman" w:hAnsi="Times New Roman;Times New Roman" w:cs="Times New Roman;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lang w:val="en-US"/>
                              </w:rPr>
                              <w:t>BGL_H R</w:t>
                            </w:r>
                          </w:p>
                        </w:tc>
                        <w:tc>
                          <w:tcPr>
                            <w:tcW w:w="43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40"/>
                              <w:jc w:val="both"/>
                              <w:rPr>
                                <w:rFonts w:ascii="Times New Roman;Times New Roman" w:hAnsi="Times New Roman;Times New Roman" w:cs="Times New Roman;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lang w:val="en-US"/>
                              </w:rPr>
                              <w:t>ATGACCGAACAGACCAAAAAA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240"/>
                              <w:jc w:val="both"/>
                              <w:rPr>
                                <w:rFonts w:ascii="Times New Roman;Times New Roman" w:hAnsi="Times New Roman;Times New Roman" w:cs="Times New Roman;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lang w:val="en-US"/>
                              </w:rPr>
                              <w:t>CTACAGGCTTTCGCCGTT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40"/>
                              <w:jc w:val="both"/>
                              <w:rPr/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lang w:val="en-US"/>
                              </w:rPr>
                              <w:t>Saarilhati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i/>
                                <w:lang w:val="en-US"/>
                              </w:rPr>
                              <w:t>et al.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  <w:lang w:val="en-US"/>
                              </w:rPr>
                              <w:t>,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lang w:val="en-US"/>
                              </w:rPr>
                              <w:t xml:space="preserve"> 199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b/>
          <w:b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  <w:lang w:val="en-US"/>
        </w:rPr>
        <w:t>Table S1: Primers used for screening GHs</w:t>
      </w:r>
    </w:p>
    <w:p>
      <w:pPr>
        <w:pStyle w:val="Normal"/>
        <w:spacing w:lineRule="auto" w:line="360"/>
        <w:jc w:val="center"/>
        <w:rPr>
          <w:rFonts w:ascii="Times New Roman;Times New Roman" w:hAnsi="Times New Roman;Times New Roman" w:cs="Times New Roman;Times New Roman"/>
          <w:b/>
          <w:b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b/>
          <w:b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 w:before="0" w:after="0"/>
        <w:ind w:left="1440" w:firstLine="720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 New Roman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Latha;Courier New"/>
      <w:color w:val="auto"/>
      <w:sz w:val="22"/>
      <w:szCs w:val="22"/>
      <w:lang w:val="en-IN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;Times New Roman" w:hAnsi="Times New Roman;Times New Roman" w:eastAsia="Times New Roman;Times New Roman" w:cs="Times New Roman;Times New Roman"/>
      <w:b/>
      <w:bCs/>
      <w:sz w:val="27"/>
      <w:szCs w:val="27"/>
      <w:lang w:val="en-US" w:bidi="ta-I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;Times New Roman" w:hAnsi="Times New Roman;Times New Roman" w:eastAsia="Times New Roman;Times New Roman" w:cs="Times New Roman;Times New Roman"/>
      <w:b/>
      <w:bCs/>
      <w:sz w:val="27"/>
      <w:szCs w:val="27"/>
      <w:lang w:val="en-US" w:bidi="ta-IN"/>
    </w:rPr>
  </w:style>
  <w:style w:type="character" w:styleId="InternetLink">
    <w:name w:val="Hyperlink"/>
    <w:rPr>
      <w:color w:val="0000FF"/>
      <w:u w:val="single"/>
    </w:rPr>
  </w:style>
  <w:style w:type="character" w:styleId="EndNoteBibliographyChar">
    <w:name w:val="EndNote Bibliography Char"/>
    <w:qFormat/>
    <w:rPr>
      <w:rFonts w:cs="Times New Roman;Times New Roman"/>
      <w:sz w:val="22"/>
      <w:szCs w:val="22"/>
      <w:lang w:val="en-US" w:eastAsia="en-US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EndNoteBibliographyTitleChar">
    <w:name w:val="EndNote Bibliography Title Char"/>
    <w:qFormat/>
    <w:rPr>
      <w:rFonts w:cs="Times New Roman;Times New Roman"/>
      <w:sz w:val="22"/>
      <w:szCs w:val="22"/>
      <w:lang w:val="en-US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;Times New Roman" w:hAnsi="Times New Roman;Times New Roman" w:eastAsia="Calibri" w:cs="Times New Roman;Times New Roman"/>
      <w:color w:val="000000"/>
      <w:sz w:val="24"/>
      <w:szCs w:val="24"/>
      <w:lang w:val="en-US" w:bidi="ar-SA" w:eastAsia="zh-CN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cs="Times New Roman;Times New Roman"/>
      <w:lang w:val="en-US" w:eastAsia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;Times New Roman" w:hAnsi="Times New Roman;Times New Roman" w:eastAsia="Times New Roman;Times New Roman" w:cs="Times New Roman;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;Times New Roman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rFonts w:cs="Times New Roman;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Times New Roman;Times New Roman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Latha;Courier New"/>
      <w:color w:val="auto"/>
      <w:sz w:val="22"/>
      <w:szCs w:val="22"/>
      <w:lang w:val="en-IN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3T04:02:00Z</dcterms:created>
  <dc:creator>Siva</dc:creator>
  <dc:description/>
  <cp:keywords/>
  <dc:language>en-US</dc:language>
  <cp:lastModifiedBy>0011692</cp:lastModifiedBy>
  <dcterms:modified xsi:type="dcterms:W3CDTF">2020-07-08T04:0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